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55C37" w14:textId="1ECB2870" w:rsidR="00634B3C" w:rsidRDefault="006D3966" w:rsidP="00424C47">
      <w:pPr>
        <w:spacing w:line="360" w:lineRule="auto"/>
        <w:rPr>
          <w:lang w:val="en-GB"/>
        </w:rPr>
      </w:pPr>
      <w:r w:rsidRPr="006D3966">
        <w:rPr>
          <w:b/>
          <w:bCs/>
          <w:lang w:val="en-GB"/>
        </w:rPr>
        <w:t xml:space="preserve">Additional file </w:t>
      </w:r>
      <w:r w:rsidR="00B45643">
        <w:rPr>
          <w:b/>
          <w:bCs/>
          <w:lang w:val="en-GB"/>
        </w:rPr>
        <w:t>2</w:t>
      </w:r>
      <w:r w:rsidR="00B93260">
        <w:rPr>
          <w:b/>
          <w:bCs/>
          <w:lang w:val="en-GB"/>
        </w:rPr>
        <w:t>:</w:t>
      </w:r>
      <w:r w:rsidRPr="006D3966">
        <w:rPr>
          <w:b/>
          <w:bCs/>
          <w:lang w:val="en-GB"/>
        </w:rPr>
        <w:t xml:space="preserve"> </w:t>
      </w:r>
      <w:r w:rsidR="00634B3C" w:rsidRPr="006D3966">
        <w:rPr>
          <w:b/>
          <w:bCs/>
          <w:lang w:val="en-GB"/>
        </w:rPr>
        <w:t xml:space="preserve">Table </w:t>
      </w:r>
      <w:r w:rsidR="00CB6694">
        <w:rPr>
          <w:b/>
          <w:bCs/>
          <w:lang w:val="en-GB"/>
        </w:rPr>
        <w:t>S</w:t>
      </w:r>
      <w:r w:rsidRPr="006D3966">
        <w:rPr>
          <w:b/>
          <w:bCs/>
          <w:lang w:val="en-GB"/>
        </w:rPr>
        <w:t>2</w:t>
      </w:r>
      <w:r w:rsidR="00634B3C" w:rsidRPr="004D6179">
        <w:rPr>
          <w:lang w:val="en-GB"/>
        </w:rPr>
        <w:t xml:space="preserve"> </w:t>
      </w:r>
      <w:r w:rsidR="004B31C8">
        <w:rPr>
          <w:lang w:val="en-GB"/>
        </w:rPr>
        <w:t xml:space="preserve">Cut-off and seropositivity data </w:t>
      </w:r>
      <w:r w:rsidR="00EE1D62">
        <w:rPr>
          <w:lang w:val="en-GB"/>
        </w:rPr>
        <w:t>to</w:t>
      </w:r>
      <w:r w:rsidR="00B42D3E">
        <w:rPr>
          <w:lang w:val="en-GB"/>
        </w:rPr>
        <w:t xml:space="preserve"> the </w:t>
      </w:r>
      <w:r w:rsidR="00CA2E5C">
        <w:rPr>
          <w:lang w:val="en-GB"/>
        </w:rPr>
        <w:t xml:space="preserve">different </w:t>
      </w:r>
      <w:r w:rsidR="00B240AA">
        <w:rPr>
          <w:lang w:val="en-GB"/>
        </w:rPr>
        <w:t>ELISA</w:t>
      </w:r>
      <w:r w:rsidR="00CA2E5C">
        <w:rPr>
          <w:lang w:val="en-GB"/>
        </w:rPr>
        <w:t xml:space="preserve"> </w:t>
      </w:r>
      <w:r w:rsidR="00AE187E">
        <w:rPr>
          <w:lang w:val="en-GB"/>
        </w:rPr>
        <w:t>antigens</w:t>
      </w:r>
      <w:r w:rsidR="00F25A68" w:rsidRPr="00F25A68">
        <w:rPr>
          <w:lang w:val="en-GB"/>
        </w:rPr>
        <w:t xml:space="preserve"> </w:t>
      </w:r>
      <w:r w:rsidR="00EE1D62">
        <w:rPr>
          <w:lang w:val="en-GB"/>
        </w:rPr>
        <w:t>(</w:t>
      </w:r>
      <w:r w:rsidR="00EE1D62" w:rsidRPr="00AE187E">
        <w:rPr>
          <w:i/>
          <w:iCs/>
          <w:lang w:val="en-GB"/>
        </w:rPr>
        <w:t>Leishmania</w:t>
      </w:r>
      <w:r w:rsidR="00EE1D62">
        <w:rPr>
          <w:lang w:val="en-GB"/>
        </w:rPr>
        <w:t xml:space="preserve">-specific – </w:t>
      </w:r>
      <w:r w:rsidR="00EE1D62" w:rsidRPr="004D6179">
        <w:rPr>
          <w:lang w:val="en-GB"/>
        </w:rPr>
        <w:t>SPLA</w:t>
      </w:r>
      <w:r w:rsidR="00EE1D62">
        <w:rPr>
          <w:lang w:val="en-GB"/>
        </w:rPr>
        <w:t>,</w:t>
      </w:r>
      <w:r w:rsidR="00EE1D62" w:rsidRPr="004D6179">
        <w:rPr>
          <w:lang w:val="en-GB"/>
        </w:rPr>
        <w:t xml:space="preserve"> rK39</w:t>
      </w:r>
      <w:r w:rsidR="00EE1D62">
        <w:rPr>
          <w:lang w:val="en-GB"/>
        </w:rPr>
        <w:t>,</w:t>
      </w:r>
      <w:r w:rsidR="00EE1D62" w:rsidRPr="004D6179">
        <w:rPr>
          <w:lang w:val="en-GB"/>
        </w:rPr>
        <w:t xml:space="preserve"> rK28</w:t>
      </w:r>
      <w:r w:rsidR="00EE1D62">
        <w:rPr>
          <w:lang w:val="en-GB"/>
        </w:rPr>
        <w:t>,</w:t>
      </w:r>
      <w:r w:rsidR="00EE1D62" w:rsidRPr="004D6179">
        <w:rPr>
          <w:lang w:val="en-GB"/>
        </w:rPr>
        <w:t xml:space="preserve"> rKDDR</w:t>
      </w:r>
      <w:r w:rsidR="00EE1D62">
        <w:rPr>
          <w:lang w:val="en-GB"/>
        </w:rPr>
        <w:t>,</w:t>
      </w:r>
      <w:r w:rsidR="00EE1D62" w:rsidRPr="004D6179">
        <w:rPr>
          <w:lang w:val="en-GB"/>
        </w:rPr>
        <w:t xml:space="preserve"> LicTXNPx</w:t>
      </w:r>
      <w:r w:rsidR="00EE1D62">
        <w:rPr>
          <w:lang w:val="en-GB"/>
        </w:rPr>
        <w:t xml:space="preserve">) </w:t>
      </w:r>
      <w:r w:rsidR="00F25A68">
        <w:rPr>
          <w:lang w:val="en-GB"/>
        </w:rPr>
        <w:t xml:space="preserve">applied to study </w:t>
      </w:r>
      <w:r w:rsidR="00F25A68">
        <w:rPr>
          <w:lang w:val="en-US"/>
        </w:rPr>
        <w:t xml:space="preserve">feline leishmaniosis </w:t>
      </w:r>
      <w:r w:rsidR="00F25A68" w:rsidRPr="0088713C">
        <w:rPr>
          <w:lang w:val="en-US"/>
        </w:rPr>
        <w:t xml:space="preserve">positive </w:t>
      </w:r>
      <w:r w:rsidR="004B31C8">
        <w:rPr>
          <w:lang w:val="en-US"/>
        </w:rPr>
        <w:t xml:space="preserve">(FeL +, </w:t>
      </w:r>
      <w:r w:rsidR="00F25A68" w:rsidRPr="0088713C">
        <w:rPr>
          <w:lang w:val="en-US"/>
        </w:rPr>
        <w:t>n</w:t>
      </w:r>
      <w:r w:rsidR="00F25A68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 xml:space="preserve">= </m:t>
        </m:r>
      </m:oMath>
      <w:r w:rsidR="00F25A68" w:rsidRPr="0088713C">
        <w:rPr>
          <w:lang w:val="en-US"/>
        </w:rPr>
        <w:t>6) and negative</w:t>
      </w:r>
      <w:r w:rsidR="004B31C8">
        <w:rPr>
          <w:lang w:val="en-US"/>
        </w:rPr>
        <w:t xml:space="preserve"> (FeL –, </w:t>
      </w:r>
      <w:r w:rsidR="00F25A68" w:rsidRPr="0088713C">
        <w:rPr>
          <w:lang w:val="en-US"/>
        </w:rPr>
        <w:t>n</w:t>
      </w:r>
      <m:oMath>
        <m:r>
          <w:rPr>
            <w:rFonts w:ascii="Cambria Math" w:hAnsi="Cambria Math"/>
            <w:lang w:val="en-US"/>
          </w:rPr>
          <m:t xml:space="preserve"> = </m:t>
        </m:r>
      </m:oMath>
      <w:r w:rsidR="00F25A68" w:rsidRPr="0088713C">
        <w:rPr>
          <w:lang w:val="en-US"/>
        </w:rPr>
        <w:t>40) controls</w:t>
      </w:r>
      <w:r w:rsidR="00EE1D62">
        <w:rPr>
          <w:lang w:val="en-GB"/>
        </w:rPr>
        <w:t>.</w:t>
      </w:r>
      <w:bookmarkStart w:id="0" w:name="_GoBack"/>
      <w:bookmarkEnd w:id="0"/>
    </w:p>
    <w:p w14:paraId="295591F4" w14:textId="77777777" w:rsidR="00C649EC" w:rsidRPr="004D6179" w:rsidRDefault="00C649EC" w:rsidP="00424C47">
      <w:pPr>
        <w:spacing w:line="360" w:lineRule="auto"/>
        <w:rPr>
          <w:lang w:val="en-GB"/>
        </w:rPr>
      </w:pPr>
    </w:p>
    <w:tbl>
      <w:tblPr>
        <w:tblW w:w="112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756"/>
        <w:gridCol w:w="1086"/>
        <w:gridCol w:w="1086"/>
        <w:gridCol w:w="1086"/>
        <w:gridCol w:w="1086"/>
        <w:gridCol w:w="1086"/>
        <w:gridCol w:w="1086"/>
        <w:gridCol w:w="1354"/>
      </w:tblGrid>
      <w:tr w:rsidR="00AE187E" w:rsidRPr="00607729" w14:paraId="25E46EAC" w14:textId="77777777" w:rsidTr="00AE187E">
        <w:trPr>
          <w:trHeight w:val="113"/>
          <w:jc w:val="center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F1FC45" w14:textId="1962AE8C" w:rsidR="00AE187E" w:rsidRPr="00607729" w:rsidRDefault="00AE187E" w:rsidP="00424C47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715218" w14:textId="4C13EAA9" w:rsidR="00AE187E" w:rsidRPr="00607729" w:rsidRDefault="00AE187E" w:rsidP="00424C47">
            <w:pPr>
              <w:spacing w:line="360" w:lineRule="auto"/>
              <w:rPr>
                <w:lang w:val="en-GB"/>
              </w:rPr>
            </w:pPr>
          </w:p>
        </w:tc>
        <w:tc>
          <w:tcPr>
            <w:tcW w:w="65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6FAD8" w14:textId="555BC259" w:rsidR="00AE187E" w:rsidRPr="00607729" w:rsidRDefault="00AE187E" w:rsidP="00424C47">
            <w:pPr>
              <w:spacing w:line="360" w:lineRule="auto"/>
            </w:pPr>
            <w:r w:rsidRPr="00607729">
              <w:rPr>
                <w:lang w:val="en-GB"/>
              </w:rPr>
              <w:t>FeL +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A03380" w14:textId="74FE8C19" w:rsidR="00AE187E" w:rsidRPr="00607729" w:rsidRDefault="00AE187E" w:rsidP="00424C47">
            <w:pPr>
              <w:spacing w:line="360" w:lineRule="auto"/>
              <w:rPr>
                <w:lang w:val="en-GB"/>
              </w:rPr>
            </w:pPr>
            <w:r w:rsidRPr="00607729">
              <w:rPr>
                <w:lang w:val="en-GB"/>
              </w:rPr>
              <w:t xml:space="preserve">FeL </w:t>
            </w:r>
            <w:r w:rsidRPr="00607729">
              <w:rPr>
                <w:lang w:val="en-GB"/>
              </w:rPr>
              <w:sym w:font="Symbol" w:char="F02D"/>
            </w:r>
          </w:p>
        </w:tc>
      </w:tr>
      <w:tr w:rsidR="00AE187E" w:rsidRPr="00607729" w14:paraId="1EA2F54F" w14:textId="77777777" w:rsidTr="00AE187E">
        <w:trPr>
          <w:trHeight w:val="113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D6870" w14:textId="7071B19B" w:rsidR="00AE187E" w:rsidRPr="00607729" w:rsidRDefault="00EA6A6E" w:rsidP="00424C47">
            <w:pPr>
              <w:spacing w:line="360" w:lineRule="auto"/>
            </w:pPr>
            <w:proofErr w:type="spellStart"/>
            <w:r w:rsidRPr="00607729">
              <w:t>Antige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371476" w14:textId="2212135F" w:rsidR="00AE187E" w:rsidRPr="00607729" w:rsidRDefault="00AE187E" w:rsidP="00424C47">
            <w:pPr>
              <w:spacing w:line="360" w:lineRule="auto"/>
            </w:pPr>
            <w:r w:rsidRPr="00607729">
              <w:rPr>
                <w:lang w:val="en-US"/>
              </w:rPr>
              <w:t>Cut-off valu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8D3AE" w14:textId="42E3EA55" w:rsidR="00AE187E" w:rsidRPr="00607729" w:rsidRDefault="00AE187E" w:rsidP="00424C47">
            <w:pPr>
              <w:spacing w:line="360" w:lineRule="auto"/>
            </w:pPr>
            <w:r w:rsidRPr="00607729">
              <w:t>A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D6166" w14:textId="0CDBDBA8" w:rsidR="00AE187E" w:rsidRPr="00607729" w:rsidRDefault="00AE187E" w:rsidP="00424C47">
            <w:pPr>
              <w:spacing w:line="360" w:lineRule="auto"/>
            </w:pPr>
            <w:r w:rsidRPr="00607729">
              <w:t>B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E5FD1" w14:textId="607ACFB2" w:rsidR="00AE187E" w:rsidRPr="00607729" w:rsidRDefault="00AE187E" w:rsidP="00424C47">
            <w:pPr>
              <w:spacing w:line="360" w:lineRule="auto"/>
            </w:pPr>
            <w:r w:rsidRPr="00607729">
              <w:t>C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EC5FE" w14:textId="211CC1E8" w:rsidR="00AE187E" w:rsidRPr="00607729" w:rsidRDefault="00AE187E" w:rsidP="00424C47">
            <w:pPr>
              <w:spacing w:line="360" w:lineRule="auto"/>
            </w:pPr>
            <w:r w:rsidRPr="00607729">
              <w:t>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E7EDC" w14:textId="30B62673" w:rsidR="00AE187E" w:rsidRPr="00607729" w:rsidRDefault="00AE187E" w:rsidP="00424C47">
            <w:pPr>
              <w:spacing w:line="360" w:lineRule="auto"/>
            </w:pPr>
            <w:r w:rsidRPr="00607729">
              <w:t>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592BE" w14:textId="6C78BE2A" w:rsidR="00AE187E" w:rsidRPr="00607729" w:rsidRDefault="00AE187E" w:rsidP="00424C47">
            <w:pPr>
              <w:spacing w:line="360" w:lineRule="auto"/>
            </w:pPr>
            <w:r w:rsidRPr="00607729">
              <w:t>F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B4E2D" w14:textId="662881EB" w:rsidR="00AE187E" w:rsidRPr="00607729" w:rsidRDefault="00AE187E" w:rsidP="00424C47">
            <w:pPr>
              <w:spacing w:line="360" w:lineRule="auto"/>
              <w:rPr>
                <w:lang w:val="en-GB"/>
              </w:rPr>
            </w:pPr>
          </w:p>
        </w:tc>
      </w:tr>
      <w:tr w:rsidR="00AE187E" w:rsidRPr="00607729" w14:paraId="07D1F043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6BD0E" w14:textId="602FBD26" w:rsidR="00AE187E" w:rsidRPr="00607729" w:rsidRDefault="00AE187E" w:rsidP="00424C47">
            <w:pPr>
              <w:spacing w:line="360" w:lineRule="auto"/>
            </w:pPr>
            <w:r w:rsidRPr="00607729">
              <w:t>SPL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2FA13F" w14:textId="173E1BE9" w:rsidR="00AE187E" w:rsidRPr="00607729" w:rsidRDefault="00AE187E" w:rsidP="00424C47">
            <w:pPr>
              <w:spacing w:line="360" w:lineRule="auto"/>
            </w:pPr>
            <w:r w:rsidRPr="00607729">
              <w:t>0.03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D45D9" w14:textId="4AEB1002" w:rsidR="00AE187E" w:rsidRPr="00607729" w:rsidRDefault="00AE187E" w:rsidP="00424C47">
            <w:pPr>
              <w:spacing w:line="360" w:lineRule="auto"/>
            </w:pPr>
            <w:r w:rsidRPr="00607729">
              <w:t>0.04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9BB96" w14:textId="36D1ECAD" w:rsidR="00AE187E" w:rsidRPr="00607729" w:rsidRDefault="00AE187E" w:rsidP="00424C47">
            <w:pPr>
              <w:spacing w:line="360" w:lineRule="auto"/>
            </w:pPr>
            <w:r w:rsidRPr="00607729">
              <w:t>0.12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E5131" w14:textId="2E717B6C" w:rsidR="00AE187E" w:rsidRPr="00607729" w:rsidRDefault="00AE187E" w:rsidP="00424C47">
            <w:pPr>
              <w:spacing w:line="360" w:lineRule="auto"/>
            </w:pPr>
            <w:r w:rsidRPr="00607729">
              <w:t>0.02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DADA1" w14:textId="52989827" w:rsidR="00AE187E" w:rsidRPr="00607729" w:rsidRDefault="00AE187E" w:rsidP="00424C47">
            <w:pPr>
              <w:spacing w:line="360" w:lineRule="auto"/>
            </w:pPr>
            <w:r w:rsidRPr="00607729">
              <w:t>0.14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AB162" w14:textId="4311F9AB" w:rsidR="00AE187E" w:rsidRPr="00607729" w:rsidRDefault="00AE187E" w:rsidP="00424C47">
            <w:pPr>
              <w:spacing w:line="360" w:lineRule="auto"/>
            </w:pPr>
            <w:r w:rsidRPr="00607729">
              <w:t>0.02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3E9C6" w14:textId="23A3E55F" w:rsidR="00AE187E" w:rsidRPr="00607729" w:rsidRDefault="00AE187E" w:rsidP="00424C47">
            <w:pPr>
              <w:spacing w:line="360" w:lineRule="auto"/>
            </w:pPr>
            <w:r w:rsidRPr="00607729">
              <w:t>0.07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1D6E" w14:textId="75837FC1" w:rsidR="00AE187E" w:rsidRPr="00607729" w:rsidRDefault="00AE187E" w:rsidP="00424C47">
            <w:pPr>
              <w:spacing w:line="360" w:lineRule="auto"/>
            </w:pPr>
            <w:r w:rsidRPr="00607729">
              <w:t>0/40</w:t>
            </w:r>
          </w:p>
        </w:tc>
      </w:tr>
      <w:tr w:rsidR="00AE187E" w:rsidRPr="00607729" w14:paraId="13CA41C0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AF204" w14:textId="7C038785" w:rsidR="00AE187E" w:rsidRPr="00607729" w:rsidRDefault="00AE187E" w:rsidP="00424C47">
            <w:pPr>
              <w:spacing w:line="360" w:lineRule="auto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3355C" w14:textId="2A72F56D" w:rsidR="00AE187E" w:rsidRPr="00607729" w:rsidRDefault="00AE187E" w:rsidP="00424C47">
            <w:pPr>
              <w:spacing w:line="360" w:lineRule="auto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095F39E" w14:textId="25B8FEA0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2C2BCDA" w14:textId="568D1A2F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3D3B409" w14:textId="35F32925" w:rsidR="00AE187E" w:rsidRPr="00607729" w:rsidRDefault="00AE187E" w:rsidP="00424C47">
            <w:pPr>
              <w:spacing w:line="360" w:lineRule="auto"/>
            </w:pPr>
            <w:r w:rsidRPr="00607729">
              <w:t>–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AEA9FE" w14:textId="7D31F6DB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BC3E55" w14:textId="1090CA84" w:rsidR="00AE187E" w:rsidRPr="00607729" w:rsidRDefault="00AE187E" w:rsidP="00424C47">
            <w:pPr>
              <w:spacing w:line="360" w:lineRule="auto"/>
            </w:pPr>
            <w:r w:rsidRPr="00607729">
              <w:t>–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AFFA2D" w14:textId="7E25B676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01D6C22" w14:textId="56AE3DBE" w:rsidR="00AE187E" w:rsidRPr="00607729" w:rsidRDefault="00AE187E" w:rsidP="00424C47">
            <w:pPr>
              <w:spacing w:line="360" w:lineRule="auto"/>
            </w:pPr>
          </w:p>
        </w:tc>
      </w:tr>
      <w:tr w:rsidR="00AE187E" w:rsidRPr="00607729" w14:paraId="185A3430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7AFCA" w14:textId="0A0F49C2" w:rsidR="00AE187E" w:rsidRPr="00607729" w:rsidRDefault="00AE187E" w:rsidP="00424C47">
            <w:pPr>
              <w:spacing w:line="360" w:lineRule="auto"/>
            </w:pPr>
            <w:r w:rsidRPr="00607729">
              <w:t>rK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BC508" w14:textId="5CBC530A" w:rsidR="00AE187E" w:rsidRPr="00607729" w:rsidRDefault="00AE187E" w:rsidP="00424C47">
            <w:pPr>
              <w:spacing w:line="360" w:lineRule="auto"/>
            </w:pPr>
            <w:r w:rsidRPr="00607729">
              <w:t>0.0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5BE061" w14:textId="61A33597" w:rsidR="00AE187E" w:rsidRPr="00607729" w:rsidRDefault="00AE187E" w:rsidP="00424C47">
            <w:pPr>
              <w:spacing w:line="360" w:lineRule="auto"/>
            </w:pPr>
            <w:r w:rsidRPr="00607729">
              <w:t>0.0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C52888B" w14:textId="4D4BD804" w:rsidR="00AE187E" w:rsidRPr="00607729" w:rsidRDefault="00AE187E" w:rsidP="00424C47">
            <w:pPr>
              <w:spacing w:line="360" w:lineRule="auto"/>
            </w:pPr>
            <w:r w:rsidRPr="00607729">
              <w:t>1.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54CFEA8" w14:textId="71AAFC73" w:rsidR="00AE187E" w:rsidRPr="00607729" w:rsidRDefault="00AE187E" w:rsidP="00424C47">
            <w:pPr>
              <w:spacing w:line="360" w:lineRule="auto"/>
            </w:pPr>
            <w:r w:rsidRPr="00607729">
              <w:t>0.4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5D25BC9" w14:textId="47A3B04D" w:rsidR="00AE187E" w:rsidRPr="00607729" w:rsidRDefault="00AE187E" w:rsidP="00424C47">
            <w:pPr>
              <w:spacing w:line="360" w:lineRule="auto"/>
            </w:pPr>
            <w:r w:rsidRPr="00607729">
              <w:t>0.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217DEF2" w14:textId="6DAF62CB" w:rsidR="00AE187E" w:rsidRPr="00607729" w:rsidRDefault="00AE187E" w:rsidP="00424C47">
            <w:pPr>
              <w:spacing w:line="360" w:lineRule="auto"/>
            </w:pPr>
            <w:r w:rsidRPr="00607729">
              <w:t>0.0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8D0DB35" w14:textId="7C6E0A5E" w:rsidR="00AE187E" w:rsidRPr="00607729" w:rsidRDefault="00AE187E" w:rsidP="00424C47">
            <w:pPr>
              <w:spacing w:line="360" w:lineRule="auto"/>
            </w:pPr>
            <w:r w:rsidRPr="00607729">
              <w:t>0.5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F764C4F" w14:textId="008EDCCD" w:rsidR="00AE187E" w:rsidRPr="00607729" w:rsidRDefault="00AE187E" w:rsidP="00424C47">
            <w:pPr>
              <w:spacing w:line="360" w:lineRule="auto"/>
            </w:pPr>
            <w:r w:rsidRPr="00607729">
              <w:t>0/40</w:t>
            </w:r>
          </w:p>
        </w:tc>
      </w:tr>
      <w:tr w:rsidR="00AE187E" w:rsidRPr="00607729" w14:paraId="5F286E98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0E5D6" w14:textId="548F4CA5" w:rsidR="00AE187E" w:rsidRPr="00607729" w:rsidRDefault="00AE187E" w:rsidP="00424C47">
            <w:pPr>
              <w:spacing w:line="360" w:lineRule="auto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8B866" w14:textId="020D8BE4" w:rsidR="00AE187E" w:rsidRPr="00607729" w:rsidRDefault="00AE187E" w:rsidP="00424C47">
            <w:pPr>
              <w:spacing w:line="360" w:lineRule="auto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D299F9A" w14:textId="62996DD0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2E6E684" w14:textId="30518AA7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F26180A" w14:textId="13277927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375196A" w14:textId="18B72518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E5CD2EB" w14:textId="524D2F81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147249" w14:textId="7428F70E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D715075" w14:textId="5AAB815E" w:rsidR="00AE187E" w:rsidRPr="00607729" w:rsidRDefault="00AE187E" w:rsidP="00424C47">
            <w:pPr>
              <w:spacing w:line="360" w:lineRule="auto"/>
            </w:pPr>
          </w:p>
        </w:tc>
      </w:tr>
      <w:tr w:rsidR="00AE187E" w:rsidRPr="00607729" w14:paraId="56A4968A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97112" w14:textId="7127A778" w:rsidR="00AE187E" w:rsidRPr="00607729" w:rsidRDefault="00AE187E" w:rsidP="00424C47">
            <w:pPr>
              <w:spacing w:line="360" w:lineRule="auto"/>
            </w:pPr>
            <w:r w:rsidRPr="00607729">
              <w:t>rK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14E58" w14:textId="2E6EA630" w:rsidR="00AE187E" w:rsidRPr="00607729" w:rsidRDefault="00AE187E" w:rsidP="00424C47">
            <w:pPr>
              <w:spacing w:line="360" w:lineRule="auto"/>
            </w:pPr>
            <w:r w:rsidRPr="00607729">
              <w:t>0.0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1B3CDF5" w14:textId="2490A552" w:rsidR="00AE187E" w:rsidRPr="00607729" w:rsidRDefault="00AE187E" w:rsidP="00424C47">
            <w:pPr>
              <w:spacing w:line="360" w:lineRule="auto"/>
            </w:pPr>
            <w:r w:rsidRPr="00607729">
              <w:t>0.0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F0DCE2" w14:textId="5C23074A" w:rsidR="00AE187E" w:rsidRPr="00607729" w:rsidRDefault="00AE187E" w:rsidP="00424C47">
            <w:pPr>
              <w:spacing w:line="360" w:lineRule="auto"/>
            </w:pPr>
            <w:r w:rsidRPr="00607729">
              <w:t>0.9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856C2BD" w14:textId="46DB8D2E" w:rsidR="00AE187E" w:rsidRPr="00607729" w:rsidRDefault="00AE187E" w:rsidP="00424C47">
            <w:pPr>
              <w:spacing w:line="360" w:lineRule="auto"/>
            </w:pPr>
            <w:r w:rsidRPr="00607729">
              <w:t>0.2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379A813" w14:textId="6FC3FBBE" w:rsidR="00AE187E" w:rsidRPr="00607729" w:rsidRDefault="00AE187E" w:rsidP="00424C47">
            <w:pPr>
              <w:spacing w:line="360" w:lineRule="auto"/>
            </w:pPr>
            <w:r w:rsidRPr="00607729">
              <w:t>0.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D31AB75" w14:textId="4C9DA6A7" w:rsidR="00AE187E" w:rsidRPr="00607729" w:rsidRDefault="00AE187E" w:rsidP="00424C47">
            <w:pPr>
              <w:spacing w:line="360" w:lineRule="auto"/>
            </w:pPr>
            <w:r w:rsidRPr="00607729">
              <w:t>0.0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8B7714" w14:textId="570F2D75" w:rsidR="00AE187E" w:rsidRPr="00607729" w:rsidRDefault="00AE187E" w:rsidP="00424C47">
            <w:pPr>
              <w:spacing w:line="360" w:lineRule="auto"/>
            </w:pPr>
            <w:r w:rsidRPr="00607729">
              <w:t>0.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3D467F3" w14:textId="744DAC69" w:rsidR="00AE187E" w:rsidRPr="00607729" w:rsidRDefault="00AE187E" w:rsidP="00424C47">
            <w:pPr>
              <w:spacing w:line="360" w:lineRule="auto"/>
            </w:pPr>
            <w:r w:rsidRPr="00607729">
              <w:t>0/40</w:t>
            </w:r>
          </w:p>
        </w:tc>
      </w:tr>
      <w:tr w:rsidR="00AE187E" w:rsidRPr="00607729" w14:paraId="37FCB810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341B7" w14:textId="45275CC6" w:rsidR="00AE187E" w:rsidRPr="00607729" w:rsidRDefault="00AE187E" w:rsidP="00424C47">
            <w:pPr>
              <w:spacing w:line="360" w:lineRule="auto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6F4CE" w14:textId="1D99C030" w:rsidR="00AE187E" w:rsidRPr="00607729" w:rsidRDefault="00AE187E" w:rsidP="00424C47">
            <w:pPr>
              <w:spacing w:line="360" w:lineRule="auto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ADC6CC9" w14:textId="0F450927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54623B3" w14:textId="667CC447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ED46B36" w14:textId="5B82D0F3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621C0A6" w14:textId="4496EF77" w:rsidR="00AE187E" w:rsidRPr="00607729" w:rsidRDefault="00AE187E" w:rsidP="00424C47">
            <w:pPr>
              <w:spacing w:line="360" w:lineRule="auto"/>
            </w:pPr>
            <w:r w:rsidRPr="00607729">
              <w:t>–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7E86576" w14:textId="6D6D855D" w:rsidR="00AE187E" w:rsidRPr="00607729" w:rsidRDefault="00AE187E" w:rsidP="00424C47">
            <w:pPr>
              <w:spacing w:line="360" w:lineRule="auto"/>
            </w:pPr>
            <w:r w:rsidRPr="00607729">
              <w:t>–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98952CF" w14:textId="1DA23886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75D0E5C" w14:textId="61E6F4E4" w:rsidR="00AE187E" w:rsidRPr="00607729" w:rsidRDefault="00AE187E" w:rsidP="00424C47">
            <w:pPr>
              <w:spacing w:line="360" w:lineRule="auto"/>
            </w:pPr>
          </w:p>
        </w:tc>
      </w:tr>
      <w:tr w:rsidR="00AE187E" w:rsidRPr="00607729" w14:paraId="6A20BDC8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53B22" w14:textId="48DD3C59" w:rsidR="00AE187E" w:rsidRPr="00607729" w:rsidRDefault="00AE187E" w:rsidP="00424C47">
            <w:pPr>
              <w:spacing w:line="360" w:lineRule="auto"/>
            </w:pPr>
            <w:r w:rsidRPr="00607729">
              <w:t>rKDD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B0B50" w14:textId="7596CE44" w:rsidR="00AE187E" w:rsidRPr="00607729" w:rsidRDefault="00AE187E" w:rsidP="00424C47">
            <w:pPr>
              <w:spacing w:line="360" w:lineRule="auto"/>
            </w:pPr>
            <w:r w:rsidRPr="00607729">
              <w:t>0.0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06F400E" w14:textId="7C4FC4B5" w:rsidR="00AE187E" w:rsidRPr="00607729" w:rsidRDefault="00AE187E" w:rsidP="00424C47">
            <w:pPr>
              <w:spacing w:line="360" w:lineRule="auto"/>
            </w:pPr>
            <w:r w:rsidRPr="00607729">
              <w:t>0.0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0DDE662" w14:textId="1B3A407A" w:rsidR="00AE187E" w:rsidRPr="00607729" w:rsidRDefault="00AE187E" w:rsidP="00424C47">
            <w:pPr>
              <w:spacing w:line="360" w:lineRule="auto"/>
            </w:pPr>
            <w:r w:rsidRPr="00607729">
              <w:t>1.1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BDC3424" w14:textId="24C85161" w:rsidR="00AE187E" w:rsidRPr="00607729" w:rsidRDefault="00AE187E" w:rsidP="00424C47">
            <w:pPr>
              <w:spacing w:line="360" w:lineRule="auto"/>
            </w:pPr>
            <w:r w:rsidRPr="00607729">
              <w:t>0.5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9C90A32" w14:textId="683DC929" w:rsidR="00AE187E" w:rsidRPr="00607729" w:rsidRDefault="00AE187E" w:rsidP="00424C47">
            <w:pPr>
              <w:spacing w:line="360" w:lineRule="auto"/>
            </w:pPr>
            <w:r w:rsidRPr="00607729">
              <w:t>0.0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098CDB8" w14:textId="339C3C8F" w:rsidR="00AE187E" w:rsidRPr="00607729" w:rsidRDefault="00AE187E" w:rsidP="00424C47">
            <w:pPr>
              <w:spacing w:line="360" w:lineRule="auto"/>
            </w:pPr>
            <w:r w:rsidRPr="00607729">
              <w:t>0.0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118F678" w14:textId="0BCC00FC" w:rsidR="00AE187E" w:rsidRPr="00607729" w:rsidRDefault="00AE187E" w:rsidP="00424C47">
            <w:pPr>
              <w:spacing w:line="360" w:lineRule="auto"/>
            </w:pPr>
            <w:r w:rsidRPr="00607729">
              <w:t>0.5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5B41F48" w14:textId="7380F20E" w:rsidR="00AE187E" w:rsidRPr="00607729" w:rsidRDefault="00AE187E" w:rsidP="00424C47">
            <w:pPr>
              <w:spacing w:line="360" w:lineRule="auto"/>
            </w:pPr>
            <w:r w:rsidRPr="00607729">
              <w:t>0/40</w:t>
            </w:r>
          </w:p>
        </w:tc>
      </w:tr>
      <w:tr w:rsidR="00AE187E" w:rsidRPr="00607729" w14:paraId="39155901" w14:textId="77777777" w:rsidTr="00977732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B93E5" w14:textId="2837F8D1" w:rsidR="00AE187E" w:rsidRPr="00607729" w:rsidRDefault="00AE187E" w:rsidP="00424C47">
            <w:pPr>
              <w:spacing w:line="360" w:lineRule="auto"/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0086C" w14:textId="32DD79CF" w:rsidR="00AE187E" w:rsidRPr="00607729" w:rsidRDefault="00AE187E" w:rsidP="00424C47">
            <w:pPr>
              <w:spacing w:line="360" w:lineRule="auto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9C022E6" w14:textId="74AD2EB5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399ED15" w14:textId="7AF873B7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3291FD0" w14:textId="287C2081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BB63897" w14:textId="3CF7B36E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8A5E461" w14:textId="78B83AD0" w:rsidR="00AE187E" w:rsidRPr="00607729" w:rsidRDefault="00AE187E" w:rsidP="00424C47">
            <w:pPr>
              <w:spacing w:line="360" w:lineRule="auto"/>
            </w:pPr>
            <w:r w:rsidRPr="00607729">
              <w:t>–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F3729D0" w14:textId="182E2C01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4C02D5" w14:textId="0AD048AE" w:rsidR="00AE187E" w:rsidRPr="00607729" w:rsidRDefault="00AE187E" w:rsidP="00424C47">
            <w:pPr>
              <w:spacing w:line="360" w:lineRule="auto"/>
            </w:pPr>
          </w:p>
        </w:tc>
      </w:tr>
      <w:tr w:rsidR="00AE187E" w:rsidRPr="00607729" w14:paraId="122BE4D5" w14:textId="77777777" w:rsidTr="002A6D51">
        <w:trPr>
          <w:trHeight w:val="68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AE053" w14:textId="76D265AC" w:rsidR="00AE187E" w:rsidRPr="00607729" w:rsidRDefault="00AE187E" w:rsidP="00424C47">
            <w:pPr>
              <w:spacing w:line="360" w:lineRule="auto"/>
            </w:pPr>
            <w:r w:rsidRPr="00607729">
              <w:t>LicTXNP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83233" w14:textId="2A3BF45F" w:rsidR="00AE187E" w:rsidRPr="00607729" w:rsidRDefault="00AE187E" w:rsidP="00424C47">
            <w:pPr>
              <w:spacing w:line="360" w:lineRule="auto"/>
            </w:pPr>
            <w:r w:rsidRPr="00607729">
              <w:t>0.0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BF7308" w14:textId="2C4E7E84" w:rsidR="00AE187E" w:rsidRPr="00607729" w:rsidRDefault="00AE187E" w:rsidP="00424C47">
            <w:pPr>
              <w:spacing w:line="360" w:lineRule="auto"/>
            </w:pPr>
            <w:r w:rsidRPr="00607729">
              <w:t>0.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ADA8ED1" w14:textId="5A5865EB" w:rsidR="00AE187E" w:rsidRPr="00607729" w:rsidRDefault="00AE187E" w:rsidP="00424C47">
            <w:pPr>
              <w:spacing w:line="360" w:lineRule="auto"/>
            </w:pPr>
            <w:r w:rsidRPr="00607729">
              <w:t>0.2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DA5BBEC" w14:textId="0C4ACBA8" w:rsidR="00AE187E" w:rsidRPr="00607729" w:rsidRDefault="00AE187E" w:rsidP="00424C47">
            <w:pPr>
              <w:spacing w:line="360" w:lineRule="auto"/>
            </w:pPr>
            <w:r w:rsidRPr="00607729">
              <w:t>0.0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A2717F7" w14:textId="2C7392FF" w:rsidR="00AE187E" w:rsidRPr="00607729" w:rsidRDefault="00AE187E" w:rsidP="00424C47">
            <w:pPr>
              <w:spacing w:line="360" w:lineRule="auto"/>
            </w:pPr>
            <w:r w:rsidRPr="00607729">
              <w:t>0.0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8CF204A" w14:textId="68DB057E" w:rsidR="00AE187E" w:rsidRPr="00607729" w:rsidRDefault="00AE187E" w:rsidP="00424C47">
            <w:pPr>
              <w:spacing w:line="360" w:lineRule="auto"/>
            </w:pPr>
            <w:r w:rsidRPr="00607729">
              <w:t>0.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D16B49C" w14:textId="356EB034" w:rsidR="00AE187E" w:rsidRPr="00607729" w:rsidRDefault="00AE187E" w:rsidP="00424C47">
            <w:pPr>
              <w:spacing w:line="360" w:lineRule="auto"/>
            </w:pPr>
            <w:r w:rsidRPr="00607729">
              <w:t>0.0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B1BBCEF" w14:textId="51D94444" w:rsidR="00AE187E" w:rsidRPr="00607729" w:rsidRDefault="00AE187E" w:rsidP="00424C47">
            <w:pPr>
              <w:spacing w:line="360" w:lineRule="auto"/>
            </w:pPr>
            <w:r w:rsidRPr="00607729">
              <w:t>1/40</w:t>
            </w:r>
          </w:p>
        </w:tc>
      </w:tr>
      <w:tr w:rsidR="00AE187E" w:rsidRPr="00607729" w14:paraId="4451B92E" w14:textId="77777777" w:rsidTr="002A6D51">
        <w:trPr>
          <w:trHeight w:val="284"/>
          <w:jc w:val="center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9135C9" w14:textId="355201E0" w:rsidR="00AE187E" w:rsidRPr="00607729" w:rsidRDefault="00AE187E" w:rsidP="00424C47">
            <w:pPr>
              <w:spacing w:line="360" w:lineRule="auto"/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517414" w14:textId="1304624E" w:rsidR="00AE187E" w:rsidRPr="00607729" w:rsidRDefault="00AE187E" w:rsidP="00424C47">
            <w:pPr>
              <w:spacing w:line="360" w:lineRule="auto"/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627F" w14:textId="37E74E50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EFCE2" w14:textId="67B838D0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26DF" w14:textId="3C38A590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F866" w14:textId="49837DB5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15484" w14:textId="788F3715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448B5" w14:textId="41F7442A" w:rsidR="00AE187E" w:rsidRPr="00607729" w:rsidRDefault="00AE187E" w:rsidP="00424C47">
            <w:pPr>
              <w:spacing w:line="360" w:lineRule="auto"/>
            </w:pPr>
            <w:r w:rsidRPr="00607729">
              <w:t>+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6323A" w14:textId="50FE964F" w:rsidR="00AE187E" w:rsidRPr="00607729" w:rsidRDefault="00AE187E" w:rsidP="00424C47">
            <w:pPr>
              <w:spacing w:line="360" w:lineRule="auto"/>
            </w:pPr>
          </w:p>
        </w:tc>
      </w:tr>
    </w:tbl>
    <w:p w14:paraId="36504B61" w14:textId="547757F6" w:rsidR="00E00D43" w:rsidRPr="00607729" w:rsidRDefault="00E00D43" w:rsidP="00424C47">
      <w:pPr>
        <w:pStyle w:val="PargrafodaLista"/>
        <w:spacing w:line="360" w:lineRule="auto"/>
        <w:ind w:left="0"/>
        <w:rPr>
          <w:rFonts w:ascii="Times New Roman" w:hAnsi="Times New Roman" w:cs="Times New Roman"/>
          <w:color w:val="000000" w:themeColor="text1"/>
          <w:lang w:val="en-US"/>
        </w:rPr>
      </w:pPr>
    </w:p>
    <w:p w14:paraId="65132439" w14:textId="038ED213" w:rsidR="00855412" w:rsidRPr="00157FC6" w:rsidRDefault="000A3995" w:rsidP="00424C47">
      <w:pPr>
        <w:pStyle w:val="PargrafodaLista"/>
        <w:spacing w:line="360" w:lineRule="auto"/>
        <w:ind w:left="0"/>
        <w:rPr>
          <w:rFonts w:ascii="Times New Roman" w:hAnsi="Times New Roman" w:cs="Times New Roman"/>
          <w:iCs/>
          <w:lang w:val="en-US"/>
        </w:rPr>
      </w:pPr>
      <w:bookmarkStart w:id="1" w:name="_Hlk221359075"/>
      <w:r w:rsidRPr="000A3995">
        <w:rPr>
          <w:rFonts w:ascii="Times New Roman" w:hAnsi="Times New Roman" w:cs="Times New Roman"/>
          <w:color w:val="000000" w:themeColor="text1"/>
          <w:lang w:val="en-US"/>
        </w:rPr>
        <w:t xml:space="preserve">ELISA, enzyme-linked immunosorbent assay; </w:t>
      </w:r>
      <w:r w:rsidR="00607729" w:rsidRPr="000A3995">
        <w:rPr>
          <w:rFonts w:ascii="Times New Roman" w:hAnsi="Times New Roman" w:cs="Times New Roman"/>
          <w:color w:val="000000" w:themeColor="text1"/>
          <w:lang w:val="en-US"/>
        </w:rPr>
        <w:t>LicTXNP</w:t>
      </w:r>
      <w:r w:rsidR="00607729">
        <w:rPr>
          <w:rFonts w:ascii="Times New Roman" w:hAnsi="Times New Roman" w:cs="Times New Roman"/>
          <w:color w:val="000000" w:themeColor="text1"/>
          <w:lang w:val="en-US"/>
        </w:rPr>
        <w:t>x</w:t>
      </w:r>
      <w:r w:rsidRPr="000A3995">
        <w:rPr>
          <w:rFonts w:ascii="Times New Roman" w:hAnsi="Times New Roman" w:cs="Times New Roman"/>
          <w:i/>
          <w:iCs/>
          <w:color w:val="000000" w:themeColor="text1"/>
          <w:lang w:val="en-US"/>
        </w:rPr>
        <w:t>, L</w:t>
      </w:r>
      <w:r w:rsidR="007354BC">
        <w:rPr>
          <w:rFonts w:ascii="Times New Roman" w:hAnsi="Times New Roman" w:cs="Times New Roman"/>
          <w:i/>
          <w:iCs/>
          <w:color w:val="000000" w:themeColor="text1"/>
          <w:lang w:val="en-US"/>
        </w:rPr>
        <w:t>eishmania</w:t>
      </w:r>
      <w:r w:rsidRPr="000A399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infantum</w:t>
      </w:r>
      <w:r w:rsidRPr="000A399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A3995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ecombinant cytosolic peroxiredoxin protein</w:t>
      </w:r>
      <w:r w:rsidRPr="000A3995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r</w:t>
      </w:r>
      <w:r w:rsidRPr="000A3995">
        <w:rPr>
          <w:rFonts w:ascii="Times New Roman" w:hAnsi="Times New Roman" w:cs="Times New Roman"/>
          <w:color w:val="000000" w:themeColor="text1"/>
          <w:lang w:val="en-US"/>
        </w:rPr>
        <w:t xml:space="preserve">K28, </w:t>
      </w:r>
      <w:r w:rsidRPr="000A3995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/>
        </w:rPr>
        <w:t>L. infantum</w:t>
      </w:r>
      <w:r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recombinant kinesin 28; </w:t>
      </w:r>
      <w:r w:rsidR="00C3309F" w:rsidRPr="000A3995">
        <w:rPr>
          <w:rFonts w:ascii="Times New Roman" w:hAnsi="Times New Roman" w:cs="Times New Roman"/>
          <w:color w:val="000000" w:themeColor="text1"/>
          <w:lang w:val="en-US"/>
        </w:rPr>
        <w:t>r</w:t>
      </w:r>
      <w:r w:rsidR="00C3309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K</w:t>
      </w:r>
      <w:r w:rsidR="00C3309F"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9</w:t>
      </w:r>
      <w:r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</w:t>
      </w:r>
      <w:r w:rsidRPr="000A3995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/>
        </w:rPr>
        <w:t>L. infantum</w:t>
      </w:r>
      <w:r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recombinant kinesin 39; rKDDR, </w:t>
      </w:r>
      <w:r w:rsidRPr="000A3995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/>
        </w:rPr>
        <w:t>L. infantum</w:t>
      </w:r>
      <w:r w:rsidRPr="000A399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recombinant kinesin degenerated derived repeat;</w:t>
      </w:r>
      <w:r w:rsidRPr="000A399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87BB1" w:rsidRPr="00087BB1">
        <w:rPr>
          <w:rFonts w:ascii="Times New Roman" w:hAnsi="Times New Roman" w:cs="Times New Roman"/>
          <w:color w:val="000000" w:themeColor="text1"/>
          <w:lang w:val="en-US"/>
        </w:rPr>
        <w:t>SPLA,</w:t>
      </w:r>
      <w:r w:rsidR="00087BB1" w:rsidRPr="00087BB1">
        <w:rPr>
          <w:rFonts w:ascii="Times New Roman" w:hAnsi="Times New Roman" w:cs="Times New Roman"/>
          <w:iCs/>
          <w:lang w:val="en-US"/>
        </w:rPr>
        <w:t xml:space="preserve"> s</w:t>
      </w:r>
      <w:r w:rsidR="00087BB1" w:rsidRPr="00087BB1">
        <w:rPr>
          <w:rFonts w:ascii="Times New Roman" w:hAnsi="Times New Roman" w:cs="Times New Roman"/>
          <w:color w:val="000000" w:themeColor="text1"/>
          <w:lang w:val="en-US"/>
        </w:rPr>
        <w:t xml:space="preserve">oluble promastigote </w:t>
      </w:r>
      <w:r w:rsidR="00087BB1" w:rsidRPr="00087BB1">
        <w:rPr>
          <w:rFonts w:ascii="Times New Roman" w:hAnsi="Times New Roman" w:cs="Times New Roman"/>
          <w:i/>
          <w:color w:val="000000" w:themeColor="text1"/>
          <w:lang w:val="en-US"/>
        </w:rPr>
        <w:t>Leishmania</w:t>
      </w:r>
      <w:r w:rsidR="00087BB1" w:rsidRPr="00087BB1">
        <w:rPr>
          <w:rFonts w:ascii="Times New Roman" w:hAnsi="Times New Roman" w:cs="Times New Roman"/>
          <w:color w:val="000000" w:themeColor="text1"/>
          <w:lang w:val="en-US"/>
        </w:rPr>
        <w:t xml:space="preserve"> antigens</w:t>
      </w:r>
      <w:r w:rsidR="00BD5EEB">
        <w:rPr>
          <w:rFonts w:ascii="Times New Roman" w:hAnsi="Times New Roman" w:cs="Times New Roman"/>
          <w:lang w:val="en-US"/>
        </w:rPr>
        <w:t>;</w:t>
      </w:r>
      <w:r w:rsidR="00127278">
        <w:rPr>
          <w:rFonts w:ascii="Times New Roman" w:hAnsi="Times New Roman" w:cs="Times New Roman"/>
          <w:lang w:val="en-US"/>
        </w:rPr>
        <w:t xml:space="preserve"> </w:t>
      </w:r>
      <w:r w:rsidR="00AF543E" w:rsidRPr="00286D88">
        <w:rPr>
          <w:rFonts w:ascii="Times New Roman" w:hAnsi="Times New Roman" w:cs="Times New Roman"/>
          <w:lang w:val="en-GB"/>
        </w:rPr>
        <w:t>(+) positive; (</w:t>
      </w:r>
      <w:r w:rsidR="0079547B" w:rsidRPr="00087BB1">
        <w:rPr>
          <w:rFonts w:ascii="Times New Roman" w:hAnsi="Times New Roman" w:cs="Times New Roman"/>
          <w:lang w:val="en-US"/>
        </w:rPr>
        <w:t>–</w:t>
      </w:r>
      <w:r w:rsidR="00AF543E" w:rsidRPr="00286D88">
        <w:rPr>
          <w:rFonts w:ascii="Times New Roman" w:hAnsi="Times New Roman" w:cs="Times New Roman"/>
          <w:lang w:val="en-GB"/>
        </w:rPr>
        <w:t>) negative</w:t>
      </w:r>
      <w:r w:rsidR="00BD5EEB">
        <w:rPr>
          <w:rFonts w:ascii="Times New Roman" w:hAnsi="Times New Roman" w:cs="Times New Roman"/>
          <w:lang w:val="en-GB"/>
        </w:rPr>
        <w:t>;</w:t>
      </w:r>
      <w:r w:rsidR="006741AC" w:rsidRPr="00286D88">
        <w:rPr>
          <w:rFonts w:ascii="Times New Roman" w:hAnsi="Times New Roman" w:cs="Times New Roman"/>
          <w:lang w:val="en-GB"/>
        </w:rPr>
        <w:t xml:space="preserve"> </w:t>
      </w:r>
      <w:r w:rsidR="006741AC" w:rsidRPr="0058077D">
        <w:rPr>
          <w:rFonts w:ascii="Times New Roman" w:hAnsi="Times New Roman" w:cs="Times New Roman"/>
          <w:lang w:val="en-US"/>
        </w:rPr>
        <w:t>x̄, average</w:t>
      </w:r>
      <w:r w:rsidR="00BD5EEB">
        <w:rPr>
          <w:rFonts w:ascii="Times New Roman" w:hAnsi="Times New Roman" w:cs="Times New Roman"/>
          <w:lang w:val="en-US"/>
        </w:rPr>
        <w:t>.</w:t>
      </w:r>
      <w:r w:rsidR="00286D88">
        <w:rPr>
          <w:rFonts w:ascii="Times New Roman" w:hAnsi="Times New Roman" w:cs="Times New Roman"/>
          <w:lang w:val="en-US"/>
        </w:rPr>
        <w:t xml:space="preserve"> </w:t>
      </w:r>
      <w:r w:rsidR="007508BC" w:rsidRPr="00157FC6">
        <w:rPr>
          <w:rFonts w:ascii="Times New Roman" w:hAnsi="Times New Roman" w:cs="Times New Roman"/>
          <w:lang w:val="en-US"/>
        </w:rPr>
        <w:t>The positive control was identif</w:t>
      </w:r>
      <w:r w:rsidR="00290884" w:rsidRPr="00157FC6">
        <w:rPr>
          <w:rFonts w:ascii="Times New Roman" w:hAnsi="Times New Roman" w:cs="Times New Roman"/>
          <w:lang w:val="en-US"/>
        </w:rPr>
        <w:t>ied</w:t>
      </w:r>
      <w:r w:rsidR="007508BC" w:rsidRPr="00157FC6">
        <w:rPr>
          <w:rFonts w:ascii="Times New Roman" w:hAnsi="Times New Roman" w:cs="Times New Roman"/>
          <w:lang w:val="en-US"/>
        </w:rPr>
        <w:t xml:space="preserve"> by </w:t>
      </w:r>
      <w:r w:rsidR="00F12F0F" w:rsidRPr="00157FC6">
        <w:rPr>
          <w:rFonts w:ascii="Times New Roman" w:hAnsi="Times New Roman" w:cs="Times New Roman"/>
          <w:lang w:val="en-US"/>
        </w:rPr>
        <w:t xml:space="preserve">A, B, C, </w:t>
      </w:r>
      <w:r w:rsidR="007508BC" w:rsidRPr="00157FC6">
        <w:rPr>
          <w:rFonts w:ascii="Times New Roman" w:hAnsi="Times New Roman" w:cs="Times New Roman"/>
          <w:lang w:val="en-US"/>
        </w:rPr>
        <w:t>D and E</w:t>
      </w:r>
      <w:bookmarkEnd w:id="1"/>
      <w:r w:rsidR="00290884" w:rsidRPr="00157FC6">
        <w:rPr>
          <w:rFonts w:ascii="Times New Roman" w:hAnsi="Times New Roman" w:cs="Times New Roman"/>
          <w:lang w:val="en-US"/>
        </w:rPr>
        <w:t>.</w:t>
      </w:r>
    </w:p>
    <w:sectPr w:rsidR="00855412" w:rsidRPr="00157FC6" w:rsidSect="005110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015537"/>
    <w:multiLevelType w:val="hybridMultilevel"/>
    <w:tmpl w:val="10CCB1B4"/>
    <w:lvl w:ilvl="0" w:tplc="7D860E3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3C"/>
    <w:rsid w:val="000003B5"/>
    <w:rsid w:val="00003499"/>
    <w:rsid w:val="000167DD"/>
    <w:rsid w:val="00022747"/>
    <w:rsid w:val="00027F1D"/>
    <w:rsid w:val="000406FB"/>
    <w:rsid w:val="00041136"/>
    <w:rsid w:val="00060168"/>
    <w:rsid w:val="00062FDD"/>
    <w:rsid w:val="00063C99"/>
    <w:rsid w:val="00084026"/>
    <w:rsid w:val="00087BB1"/>
    <w:rsid w:val="000A323F"/>
    <w:rsid w:val="000A3995"/>
    <w:rsid w:val="000D3427"/>
    <w:rsid w:val="000D40E3"/>
    <w:rsid w:val="000D506C"/>
    <w:rsid w:val="000E0B03"/>
    <w:rsid w:val="000E69EB"/>
    <w:rsid w:val="000F1132"/>
    <w:rsid w:val="000F40EE"/>
    <w:rsid w:val="00100268"/>
    <w:rsid w:val="0010130B"/>
    <w:rsid w:val="00101496"/>
    <w:rsid w:val="001127E3"/>
    <w:rsid w:val="00127278"/>
    <w:rsid w:val="00130419"/>
    <w:rsid w:val="00145D44"/>
    <w:rsid w:val="00157AC7"/>
    <w:rsid w:val="00157FC6"/>
    <w:rsid w:val="00174DDF"/>
    <w:rsid w:val="00190A4C"/>
    <w:rsid w:val="001A0EBF"/>
    <w:rsid w:val="001C7969"/>
    <w:rsid w:val="001D40D4"/>
    <w:rsid w:val="001E47CB"/>
    <w:rsid w:val="001F3CA8"/>
    <w:rsid w:val="002068F3"/>
    <w:rsid w:val="00214564"/>
    <w:rsid w:val="0021611A"/>
    <w:rsid w:val="00220346"/>
    <w:rsid w:val="002232A6"/>
    <w:rsid w:val="00223C4B"/>
    <w:rsid w:val="0024396F"/>
    <w:rsid w:val="00246BAF"/>
    <w:rsid w:val="0025312F"/>
    <w:rsid w:val="00281B4C"/>
    <w:rsid w:val="00285814"/>
    <w:rsid w:val="00286D88"/>
    <w:rsid w:val="00290884"/>
    <w:rsid w:val="00295326"/>
    <w:rsid w:val="002A6D51"/>
    <w:rsid w:val="002A7192"/>
    <w:rsid w:val="002B06AE"/>
    <w:rsid w:val="002B0F7B"/>
    <w:rsid w:val="002C7788"/>
    <w:rsid w:val="002D1194"/>
    <w:rsid w:val="002D4C3F"/>
    <w:rsid w:val="002E357B"/>
    <w:rsid w:val="002F47F0"/>
    <w:rsid w:val="002F6325"/>
    <w:rsid w:val="002F6D2E"/>
    <w:rsid w:val="00303CC4"/>
    <w:rsid w:val="003045C0"/>
    <w:rsid w:val="00314AB0"/>
    <w:rsid w:val="003163DB"/>
    <w:rsid w:val="00316765"/>
    <w:rsid w:val="00325312"/>
    <w:rsid w:val="00327B23"/>
    <w:rsid w:val="00344832"/>
    <w:rsid w:val="003553AC"/>
    <w:rsid w:val="00366283"/>
    <w:rsid w:val="00383864"/>
    <w:rsid w:val="0039330C"/>
    <w:rsid w:val="003A6160"/>
    <w:rsid w:val="003D6565"/>
    <w:rsid w:val="003E2E74"/>
    <w:rsid w:val="003E7CB0"/>
    <w:rsid w:val="003F29A5"/>
    <w:rsid w:val="00407B10"/>
    <w:rsid w:val="00410F64"/>
    <w:rsid w:val="004115B5"/>
    <w:rsid w:val="00413233"/>
    <w:rsid w:val="00424C47"/>
    <w:rsid w:val="004316DF"/>
    <w:rsid w:val="00433943"/>
    <w:rsid w:val="00435A98"/>
    <w:rsid w:val="004367A8"/>
    <w:rsid w:val="00442FCF"/>
    <w:rsid w:val="00455FF1"/>
    <w:rsid w:val="00473F2F"/>
    <w:rsid w:val="004837C0"/>
    <w:rsid w:val="00490974"/>
    <w:rsid w:val="00494144"/>
    <w:rsid w:val="00494947"/>
    <w:rsid w:val="004956C1"/>
    <w:rsid w:val="004A0CCD"/>
    <w:rsid w:val="004B31C8"/>
    <w:rsid w:val="004B751E"/>
    <w:rsid w:val="004B7E79"/>
    <w:rsid w:val="004D007A"/>
    <w:rsid w:val="004D1667"/>
    <w:rsid w:val="004D1C87"/>
    <w:rsid w:val="004D2A6E"/>
    <w:rsid w:val="004D6179"/>
    <w:rsid w:val="004D6EA9"/>
    <w:rsid w:val="004E41CC"/>
    <w:rsid w:val="004E4836"/>
    <w:rsid w:val="004F1F64"/>
    <w:rsid w:val="004F565F"/>
    <w:rsid w:val="0051108C"/>
    <w:rsid w:val="00511DDB"/>
    <w:rsid w:val="00513E96"/>
    <w:rsid w:val="00523AE0"/>
    <w:rsid w:val="00526387"/>
    <w:rsid w:val="00527505"/>
    <w:rsid w:val="0054538D"/>
    <w:rsid w:val="005521D1"/>
    <w:rsid w:val="00554F53"/>
    <w:rsid w:val="00562EF9"/>
    <w:rsid w:val="005758B0"/>
    <w:rsid w:val="0058077D"/>
    <w:rsid w:val="00582C26"/>
    <w:rsid w:val="005871DA"/>
    <w:rsid w:val="005914EB"/>
    <w:rsid w:val="005A1362"/>
    <w:rsid w:val="005A4FD2"/>
    <w:rsid w:val="005B52EC"/>
    <w:rsid w:val="005B5D87"/>
    <w:rsid w:val="005C3ABC"/>
    <w:rsid w:val="005C49C7"/>
    <w:rsid w:val="005C5164"/>
    <w:rsid w:val="005C7CC7"/>
    <w:rsid w:val="005D03FD"/>
    <w:rsid w:val="005D4BBA"/>
    <w:rsid w:val="005E204E"/>
    <w:rsid w:val="005F6637"/>
    <w:rsid w:val="00603A2F"/>
    <w:rsid w:val="00607729"/>
    <w:rsid w:val="0061155A"/>
    <w:rsid w:val="006165BE"/>
    <w:rsid w:val="0062056F"/>
    <w:rsid w:val="00625EC9"/>
    <w:rsid w:val="0062639F"/>
    <w:rsid w:val="00634B3C"/>
    <w:rsid w:val="00641396"/>
    <w:rsid w:val="00641F3D"/>
    <w:rsid w:val="00642A62"/>
    <w:rsid w:val="00660945"/>
    <w:rsid w:val="00661D31"/>
    <w:rsid w:val="006741AC"/>
    <w:rsid w:val="00686A60"/>
    <w:rsid w:val="00686B8B"/>
    <w:rsid w:val="00691A3E"/>
    <w:rsid w:val="006942E8"/>
    <w:rsid w:val="0069763B"/>
    <w:rsid w:val="00697C27"/>
    <w:rsid w:val="006A5D18"/>
    <w:rsid w:val="006B0045"/>
    <w:rsid w:val="006B36BD"/>
    <w:rsid w:val="006B5BAE"/>
    <w:rsid w:val="006C43A4"/>
    <w:rsid w:val="006D3966"/>
    <w:rsid w:val="006D5CD5"/>
    <w:rsid w:val="006E5AE9"/>
    <w:rsid w:val="006F1A2E"/>
    <w:rsid w:val="006F23E2"/>
    <w:rsid w:val="00702D4C"/>
    <w:rsid w:val="007040BF"/>
    <w:rsid w:val="00721E65"/>
    <w:rsid w:val="007354BC"/>
    <w:rsid w:val="00744228"/>
    <w:rsid w:val="00747980"/>
    <w:rsid w:val="007508BC"/>
    <w:rsid w:val="00750F21"/>
    <w:rsid w:val="00751A09"/>
    <w:rsid w:val="00752188"/>
    <w:rsid w:val="00755DB3"/>
    <w:rsid w:val="007770C1"/>
    <w:rsid w:val="00781993"/>
    <w:rsid w:val="007876E7"/>
    <w:rsid w:val="00791732"/>
    <w:rsid w:val="0079399B"/>
    <w:rsid w:val="0079547B"/>
    <w:rsid w:val="007A0058"/>
    <w:rsid w:val="007B14A1"/>
    <w:rsid w:val="007C3DFA"/>
    <w:rsid w:val="007C7354"/>
    <w:rsid w:val="007C7C2D"/>
    <w:rsid w:val="007E3A76"/>
    <w:rsid w:val="007F69F5"/>
    <w:rsid w:val="008064AF"/>
    <w:rsid w:val="00815523"/>
    <w:rsid w:val="00833263"/>
    <w:rsid w:val="00833561"/>
    <w:rsid w:val="0084167F"/>
    <w:rsid w:val="00855412"/>
    <w:rsid w:val="00860FDB"/>
    <w:rsid w:val="00860FEA"/>
    <w:rsid w:val="00880F6D"/>
    <w:rsid w:val="00885D14"/>
    <w:rsid w:val="0089279E"/>
    <w:rsid w:val="008A2F12"/>
    <w:rsid w:val="008C0BBC"/>
    <w:rsid w:val="008D138C"/>
    <w:rsid w:val="008D258B"/>
    <w:rsid w:val="008D7F2E"/>
    <w:rsid w:val="008E08BC"/>
    <w:rsid w:val="008E4818"/>
    <w:rsid w:val="008F4AB3"/>
    <w:rsid w:val="00916B16"/>
    <w:rsid w:val="0091782B"/>
    <w:rsid w:val="00927076"/>
    <w:rsid w:val="009332DC"/>
    <w:rsid w:val="009403C5"/>
    <w:rsid w:val="00942696"/>
    <w:rsid w:val="009522A5"/>
    <w:rsid w:val="00955C23"/>
    <w:rsid w:val="00964497"/>
    <w:rsid w:val="00977732"/>
    <w:rsid w:val="00982BBB"/>
    <w:rsid w:val="00982F38"/>
    <w:rsid w:val="00983C18"/>
    <w:rsid w:val="009864D9"/>
    <w:rsid w:val="00992E7B"/>
    <w:rsid w:val="009977F0"/>
    <w:rsid w:val="009A455E"/>
    <w:rsid w:val="009B4A93"/>
    <w:rsid w:val="009E4C09"/>
    <w:rsid w:val="009E6961"/>
    <w:rsid w:val="00A00011"/>
    <w:rsid w:val="00A16905"/>
    <w:rsid w:val="00A23EE4"/>
    <w:rsid w:val="00A2648E"/>
    <w:rsid w:val="00A36F32"/>
    <w:rsid w:val="00A40339"/>
    <w:rsid w:val="00A52B3D"/>
    <w:rsid w:val="00A53594"/>
    <w:rsid w:val="00A53CB9"/>
    <w:rsid w:val="00A55A70"/>
    <w:rsid w:val="00A6243A"/>
    <w:rsid w:val="00A8066F"/>
    <w:rsid w:val="00AC6A83"/>
    <w:rsid w:val="00AD032B"/>
    <w:rsid w:val="00AD381C"/>
    <w:rsid w:val="00AD4E29"/>
    <w:rsid w:val="00AE187E"/>
    <w:rsid w:val="00AE20DA"/>
    <w:rsid w:val="00AE22E4"/>
    <w:rsid w:val="00AE4B33"/>
    <w:rsid w:val="00AE6B3D"/>
    <w:rsid w:val="00AF04B2"/>
    <w:rsid w:val="00AF543E"/>
    <w:rsid w:val="00B000C9"/>
    <w:rsid w:val="00B008E0"/>
    <w:rsid w:val="00B025F7"/>
    <w:rsid w:val="00B026A8"/>
    <w:rsid w:val="00B064C7"/>
    <w:rsid w:val="00B1514C"/>
    <w:rsid w:val="00B16801"/>
    <w:rsid w:val="00B240AA"/>
    <w:rsid w:val="00B42D3E"/>
    <w:rsid w:val="00B45643"/>
    <w:rsid w:val="00B50772"/>
    <w:rsid w:val="00B61A00"/>
    <w:rsid w:val="00B6605D"/>
    <w:rsid w:val="00B7011D"/>
    <w:rsid w:val="00B726E6"/>
    <w:rsid w:val="00B72B28"/>
    <w:rsid w:val="00B87B88"/>
    <w:rsid w:val="00B9085C"/>
    <w:rsid w:val="00B93260"/>
    <w:rsid w:val="00B978F5"/>
    <w:rsid w:val="00BC5A8B"/>
    <w:rsid w:val="00BD5EEB"/>
    <w:rsid w:val="00C03776"/>
    <w:rsid w:val="00C3309F"/>
    <w:rsid w:val="00C3632B"/>
    <w:rsid w:val="00C45AAA"/>
    <w:rsid w:val="00C52913"/>
    <w:rsid w:val="00C649EC"/>
    <w:rsid w:val="00C77065"/>
    <w:rsid w:val="00CA2E5C"/>
    <w:rsid w:val="00CA3660"/>
    <w:rsid w:val="00CB6694"/>
    <w:rsid w:val="00CC25ED"/>
    <w:rsid w:val="00CD025B"/>
    <w:rsid w:val="00CE11C3"/>
    <w:rsid w:val="00CE168D"/>
    <w:rsid w:val="00D010EB"/>
    <w:rsid w:val="00D06842"/>
    <w:rsid w:val="00D07118"/>
    <w:rsid w:val="00D14AB9"/>
    <w:rsid w:val="00D21E74"/>
    <w:rsid w:val="00D2236B"/>
    <w:rsid w:val="00D24FC9"/>
    <w:rsid w:val="00D310D1"/>
    <w:rsid w:val="00D322F3"/>
    <w:rsid w:val="00D362FC"/>
    <w:rsid w:val="00D37638"/>
    <w:rsid w:val="00D42A2B"/>
    <w:rsid w:val="00D76D49"/>
    <w:rsid w:val="00D81529"/>
    <w:rsid w:val="00D85974"/>
    <w:rsid w:val="00DB2318"/>
    <w:rsid w:val="00DC4881"/>
    <w:rsid w:val="00DD30DE"/>
    <w:rsid w:val="00DD36B3"/>
    <w:rsid w:val="00DD3F9D"/>
    <w:rsid w:val="00DD7D62"/>
    <w:rsid w:val="00E00D43"/>
    <w:rsid w:val="00E02F4F"/>
    <w:rsid w:val="00E037D6"/>
    <w:rsid w:val="00E11BCC"/>
    <w:rsid w:val="00E31696"/>
    <w:rsid w:val="00E43A42"/>
    <w:rsid w:val="00E47A83"/>
    <w:rsid w:val="00E535DD"/>
    <w:rsid w:val="00E53E7D"/>
    <w:rsid w:val="00E5609D"/>
    <w:rsid w:val="00E662F1"/>
    <w:rsid w:val="00E801C9"/>
    <w:rsid w:val="00EA6A6E"/>
    <w:rsid w:val="00EB4CC9"/>
    <w:rsid w:val="00EB4DDD"/>
    <w:rsid w:val="00EB5E95"/>
    <w:rsid w:val="00EC5187"/>
    <w:rsid w:val="00EE1D62"/>
    <w:rsid w:val="00EE421A"/>
    <w:rsid w:val="00EE4B7D"/>
    <w:rsid w:val="00EF4E93"/>
    <w:rsid w:val="00F05940"/>
    <w:rsid w:val="00F12F0F"/>
    <w:rsid w:val="00F132CA"/>
    <w:rsid w:val="00F17465"/>
    <w:rsid w:val="00F25A68"/>
    <w:rsid w:val="00F31B75"/>
    <w:rsid w:val="00F33991"/>
    <w:rsid w:val="00F45FBD"/>
    <w:rsid w:val="00F55C78"/>
    <w:rsid w:val="00F57DAE"/>
    <w:rsid w:val="00F612E6"/>
    <w:rsid w:val="00F65D0F"/>
    <w:rsid w:val="00F70A63"/>
    <w:rsid w:val="00F83AC4"/>
    <w:rsid w:val="00FA5401"/>
    <w:rsid w:val="00FA7F1A"/>
    <w:rsid w:val="00FB60AF"/>
    <w:rsid w:val="00FC3277"/>
    <w:rsid w:val="00FC4CAB"/>
    <w:rsid w:val="00FD0788"/>
    <w:rsid w:val="00FD162F"/>
    <w:rsid w:val="00FD2B53"/>
    <w:rsid w:val="00FF5249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D67B5"/>
  <w15:chartTrackingRefBased/>
  <w15:docId w15:val="{7AF030C2-3650-5D40-BD89-9E3C97E5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634B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34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34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34B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34B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34B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34B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34B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34B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34B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3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3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3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34B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34B3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34B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34B3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34B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34B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34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3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34B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3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34B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34B3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4B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34B3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3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34B3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34B3C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045C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045C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045C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045C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045C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045C0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45C0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o">
    <w:name w:val="Revision"/>
    <w:hidden/>
    <w:uiPriority w:val="99"/>
    <w:semiHidden/>
    <w:rsid w:val="00562EF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TextodoMarcadordePosio">
    <w:name w:val="Placeholder Text"/>
    <w:basedOn w:val="Tipodeletrapredefinidodopargrafo"/>
    <w:uiPriority w:val="99"/>
    <w:semiHidden/>
    <w:rsid w:val="004837C0"/>
    <w:rPr>
      <w:color w:val="666666"/>
    </w:rPr>
  </w:style>
  <w:style w:type="character" w:styleId="Nmerodelinha">
    <w:name w:val="line number"/>
    <w:basedOn w:val="Tipodeletrapredefinidodopargrafo"/>
    <w:uiPriority w:val="99"/>
    <w:semiHidden/>
    <w:unhideWhenUsed/>
    <w:rsid w:val="00A62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9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887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1FEE4-03D2-4A4B-B6F9-3930F3578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6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32</cp:revision>
  <dcterms:created xsi:type="dcterms:W3CDTF">2025-12-11T16:17:00Z</dcterms:created>
  <dcterms:modified xsi:type="dcterms:W3CDTF">2026-02-10T12:10:00Z</dcterms:modified>
</cp:coreProperties>
</file>